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C1EA0" w14:textId="32050D9F" w:rsidR="001A22A7" w:rsidRPr="009025F7" w:rsidRDefault="001A22A7" w:rsidP="001A22A7">
      <w:pPr>
        <w:pStyle w:val="Heading1"/>
        <w:spacing w:before="0" w:after="240" w:line="240" w:lineRule="auto"/>
        <w:rPr>
          <w:sz w:val="22"/>
          <w:szCs w:val="22"/>
        </w:rPr>
      </w:pPr>
      <w:r w:rsidRPr="00325014">
        <w:rPr>
          <w:sz w:val="22"/>
          <w:szCs w:val="22"/>
        </w:rPr>
        <w:t xml:space="preserve">Additional File </w:t>
      </w:r>
      <w:r w:rsidR="006B5690">
        <w:rPr>
          <w:sz w:val="22"/>
          <w:szCs w:val="22"/>
        </w:rPr>
        <w:t>4</w:t>
      </w:r>
      <w:r w:rsidRPr="00325014">
        <w:rPr>
          <w:sz w:val="22"/>
          <w:szCs w:val="22"/>
        </w:rPr>
        <w:t xml:space="preserve">: </w:t>
      </w:r>
      <w:r w:rsidRPr="009025F7">
        <w:rPr>
          <w:sz w:val="22"/>
          <w:szCs w:val="22"/>
        </w:rPr>
        <w:t xml:space="preserve">Odds ratios (OR) for failing to rear a lamb in maiden ewe lambs or hoggets above and below different </w:t>
      </w:r>
      <w:r w:rsidRPr="009025F7">
        <w:rPr>
          <w:i/>
          <w:sz w:val="22"/>
          <w:szCs w:val="22"/>
        </w:rPr>
        <w:t>C. fetus</w:t>
      </w:r>
      <w:r w:rsidRPr="009025F7">
        <w:rPr>
          <w:sz w:val="22"/>
          <w:szCs w:val="22"/>
        </w:rPr>
        <w:t xml:space="preserve"> titre cut-offs with 95% confidence interval (95% CI) </w:t>
      </w:r>
      <w:r w:rsidR="00764C8D" w:rsidRPr="009025F7">
        <w:rPr>
          <w:sz w:val="22"/>
          <w:szCs w:val="22"/>
        </w:rPr>
        <w:t>and two-tailed Fisher’s exact test for significanc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639"/>
        <w:gridCol w:w="556"/>
        <w:gridCol w:w="1108"/>
        <w:gridCol w:w="829"/>
        <w:gridCol w:w="282"/>
        <w:gridCol w:w="556"/>
        <w:gridCol w:w="1128"/>
        <w:gridCol w:w="946"/>
        <w:gridCol w:w="237"/>
        <w:gridCol w:w="737"/>
        <w:gridCol w:w="1058"/>
        <w:gridCol w:w="849"/>
        <w:gridCol w:w="237"/>
        <w:gridCol w:w="754"/>
        <w:gridCol w:w="1237"/>
        <w:gridCol w:w="812"/>
      </w:tblGrid>
      <w:tr w:rsidR="001A22A7" w:rsidRPr="009025F7" w14:paraId="4A707465" w14:textId="77777777" w:rsidTr="00CC5954">
        <w:trPr>
          <w:trHeight w:val="270"/>
        </w:trPr>
        <w:tc>
          <w:tcPr>
            <w:tcW w:w="356" w:type="pct"/>
            <w:vMerge w:val="restart"/>
            <w:tcBorders>
              <w:top w:val="single" w:sz="4" w:space="0" w:color="auto"/>
            </w:tcBorders>
          </w:tcPr>
          <w:p w14:paraId="5DCFD72F" w14:textId="77777777" w:rsidR="001A22A7" w:rsidRPr="009025F7" w:rsidRDefault="001A22A7" w:rsidP="00923CE4">
            <w:pPr>
              <w:spacing w:line="240" w:lineRule="auto"/>
              <w:ind w:firstLine="0"/>
              <w:rPr>
                <w:b/>
                <w:sz w:val="18"/>
                <w:szCs w:val="18"/>
                <w:lang w:val="fr-FR"/>
              </w:rPr>
            </w:pPr>
            <w:r w:rsidRPr="009025F7">
              <w:rPr>
                <w:b/>
                <w:sz w:val="18"/>
                <w:szCs w:val="18"/>
                <w:lang w:val="pt-BR"/>
              </w:rPr>
              <w:t>Flock reference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097F180B" w14:textId="77777777" w:rsidR="001A22A7" w:rsidRPr="009025F7" w:rsidRDefault="001A22A7" w:rsidP="00923CE4">
            <w:pPr>
              <w:spacing w:line="240" w:lineRule="auto"/>
              <w:ind w:firstLine="0"/>
              <w:rPr>
                <w:b/>
                <w:i/>
                <w:sz w:val="18"/>
                <w:szCs w:val="18"/>
                <w:lang w:val="pt-BR"/>
              </w:rPr>
            </w:pPr>
            <w:r w:rsidRPr="009025F7">
              <w:rPr>
                <w:b/>
                <w:sz w:val="18"/>
                <w:szCs w:val="18"/>
              </w:rPr>
              <w:t>Location</w:t>
            </w:r>
            <w:r w:rsidRPr="009025F7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CA1C09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9025F7">
              <w:rPr>
                <w:b/>
                <w:bCs/>
                <w:i/>
                <w:sz w:val="18"/>
                <w:szCs w:val="18"/>
              </w:rPr>
              <w:t xml:space="preserve">C. fetus </w:t>
            </w:r>
            <w:r w:rsidRPr="009025F7">
              <w:rPr>
                <w:b/>
                <w:bCs/>
                <w:iCs/>
                <w:sz w:val="18"/>
                <w:szCs w:val="18"/>
              </w:rPr>
              <w:t xml:space="preserve">titre ≥1:10 </w:t>
            </w:r>
            <w:r w:rsidRPr="009025F7">
              <w:rPr>
                <w:b/>
                <w:bCs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43A26E65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9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71EC89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i/>
                <w:sz w:val="18"/>
                <w:szCs w:val="18"/>
              </w:rPr>
            </w:pPr>
            <w:r w:rsidRPr="009025F7">
              <w:rPr>
                <w:b/>
                <w:bCs/>
                <w:i/>
                <w:sz w:val="18"/>
                <w:szCs w:val="18"/>
              </w:rPr>
              <w:t xml:space="preserve">C. fetus </w:t>
            </w:r>
            <w:r w:rsidRPr="009025F7">
              <w:rPr>
                <w:b/>
                <w:bCs/>
                <w:iCs/>
                <w:sz w:val="18"/>
                <w:szCs w:val="18"/>
              </w:rPr>
              <w:t>titre ≥1:80</w:t>
            </w:r>
            <w:r w:rsidRPr="009025F7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328C276D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947" w:type="pct"/>
            <w:gridSpan w:val="3"/>
            <w:tcBorders>
              <w:top w:val="single" w:sz="4" w:space="0" w:color="auto"/>
            </w:tcBorders>
          </w:tcPr>
          <w:p w14:paraId="45D14A67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bCs/>
                <w:iCs/>
                <w:sz w:val="18"/>
                <w:szCs w:val="18"/>
                <w:lang w:val="pt-BR"/>
              </w:rPr>
            </w:pPr>
            <w:r w:rsidRPr="009025F7">
              <w:rPr>
                <w:b/>
                <w:bCs/>
                <w:i/>
                <w:sz w:val="18"/>
                <w:szCs w:val="18"/>
              </w:rPr>
              <w:t xml:space="preserve">C. fetus </w:t>
            </w:r>
            <w:r w:rsidRPr="009025F7">
              <w:rPr>
                <w:b/>
                <w:bCs/>
                <w:iCs/>
                <w:sz w:val="18"/>
                <w:szCs w:val="18"/>
              </w:rPr>
              <w:t>titre ≥1:160</w:t>
            </w:r>
            <w:r w:rsidRPr="009025F7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0920280A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004" w:type="pct"/>
            <w:gridSpan w:val="3"/>
            <w:tcBorders>
              <w:top w:val="single" w:sz="4" w:space="0" w:color="auto"/>
            </w:tcBorders>
          </w:tcPr>
          <w:p w14:paraId="31ACBA36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9025F7">
              <w:rPr>
                <w:b/>
                <w:bCs/>
                <w:i/>
                <w:sz w:val="18"/>
                <w:szCs w:val="18"/>
              </w:rPr>
              <w:t xml:space="preserve">C. fetus </w:t>
            </w:r>
            <w:r w:rsidRPr="009025F7">
              <w:rPr>
                <w:b/>
                <w:bCs/>
                <w:iCs/>
                <w:sz w:val="18"/>
                <w:szCs w:val="18"/>
              </w:rPr>
              <w:t>titre ≥1:320</w:t>
            </w:r>
            <w:r w:rsidRPr="009025F7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A22A7" w:rsidRPr="009025F7" w14:paraId="2220F6D1" w14:textId="77777777" w:rsidTr="00CC5954">
        <w:trPr>
          <w:trHeight w:val="270"/>
        </w:trPr>
        <w:tc>
          <w:tcPr>
            <w:tcW w:w="356" w:type="pct"/>
            <w:vMerge/>
            <w:tcBorders>
              <w:bottom w:val="single" w:sz="4" w:space="0" w:color="auto"/>
            </w:tcBorders>
          </w:tcPr>
          <w:p w14:paraId="572E2B2B" w14:textId="77777777" w:rsidR="001A22A7" w:rsidRPr="009025F7" w:rsidRDefault="001A22A7" w:rsidP="00923CE4">
            <w:pPr>
              <w:spacing w:line="240" w:lineRule="auto"/>
              <w:ind w:firstLine="0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213B00B7" w14:textId="77777777" w:rsidR="001A22A7" w:rsidRPr="009025F7" w:rsidRDefault="001A22A7" w:rsidP="00923CE4">
            <w:pPr>
              <w:spacing w:line="240" w:lineRule="auto"/>
              <w:ind w:firstLine="0"/>
              <w:rPr>
                <w:b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6F973C20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OR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17EA9B0D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95% CI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E4B0C47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P-valu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4022CF5E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127A1F3F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OR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720D5C0C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95% CI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05911FFD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P-value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2B84E87B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24D779AC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OR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79637DCB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95% CI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78DDCB6E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P-value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6FD2305F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6D969EA0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O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4650528A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95% CI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127B6010" w14:textId="77777777" w:rsidR="001A22A7" w:rsidRPr="009025F7" w:rsidRDefault="001A22A7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9025F7">
              <w:rPr>
                <w:sz w:val="18"/>
                <w:szCs w:val="18"/>
              </w:rPr>
              <w:t>P-value</w:t>
            </w:r>
          </w:p>
        </w:tc>
      </w:tr>
      <w:tr w:rsidR="001A22A7" w:rsidRPr="009025F7" w14:paraId="28361E22" w14:textId="77777777" w:rsidTr="00C93A2E">
        <w:trPr>
          <w:trHeight w:hRule="exact" w:val="284"/>
        </w:trPr>
        <w:tc>
          <w:tcPr>
            <w:tcW w:w="943" w:type="pct"/>
            <w:gridSpan w:val="2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65A981D2" w14:textId="77777777" w:rsidR="001A22A7" w:rsidRPr="009025F7" w:rsidRDefault="001A22A7" w:rsidP="00923CE4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WE LAMBS </w:t>
            </w:r>
          </w:p>
        </w:tc>
        <w:tc>
          <w:tcPr>
            <w:tcW w:w="199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32E64396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46BB935B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510D6F0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1212769A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dotted" w:sz="4" w:space="0" w:color="auto"/>
            </w:tcBorders>
          </w:tcPr>
          <w:p w14:paraId="695CBB5F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58D2C04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33DE5CA3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7494A21E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dotted" w:sz="4" w:space="0" w:color="auto"/>
            </w:tcBorders>
          </w:tcPr>
          <w:p w14:paraId="051C4EFD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dotted" w:sz="4" w:space="0" w:color="auto"/>
            </w:tcBorders>
          </w:tcPr>
          <w:p w14:paraId="2A0EFD94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1C22DD0D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single" w:sz="4" w:space="0" w:color="auto"/>
              <w:bottom w:val="dotted" w:sz="4" w:space="0" w:color="auto"/>
            </w:tcBorders>
          </w:tcPr>
          <w:p w14:paraId="0086FDBD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dotted" w:sz="4" w:space="0" w:color="auto"/>
            </w:tcBorders>
          </w:tcPr>
          <w:p w14:paraId="55C0F01C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dotted" w:sz="4" w:space="0" w:color="auto"/>
            </w:tcBorders>
          </w:tcPr>
          <w:p w14:paraId="65C841B4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dotted" w:sz="4" w:space="0" w:color="auto"/>
            </w:tcBorders>
          </w:tcPr>
          <w:p w14:paraId="4E8D9265" w14:textId="77777777" w:rsidR="001A22A7" w:rsidRPr="009025F7" w:rsidRDefault="001A22A7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22A7" w:rsidRPr="009025F7" w14:paraId="78DE6DA5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F2ED857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032E6138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rrogin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5544C2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2DF95CF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52704B7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90B147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791D71C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79A2908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6C8F253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A92B1C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78BAE53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34F7C16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1FC43BA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4631535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6D56994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2E440C5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039B537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39AB01D8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8215C97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02E9B3E6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ork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AA7240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591DA6C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, 87.05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61937A9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1D3582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3E909A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2E24753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47B2344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A8D159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3182DEE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04AD5C7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09C03AD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E9CF64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56A1154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7CB9241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65A9AEF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1FE9B889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0727E74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736A10D0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jonup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713F25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6344303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49FBAF6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78536C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C93056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1F43E29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0A598DD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8A2F45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0E840D1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7AF6E54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6CC697E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19BF55B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5C47EF4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4EB3273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49F3900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4D72CC8B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4591EA2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49F915E7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tanning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73CA0BB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293072A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42AB3E3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E7EC41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03630E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59FDDEE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7B5C785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5808AB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4F55D5C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2AF6606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48DDED1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4DE889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682AE9E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515B8BE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4013AA2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703023D2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81DC371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38DFA2D0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jonup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7675DA7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224A8CA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2101B2F7" w14:textId="77777777" w:rsidR="001A22A7" w:rsidRPr="009025F7" w:rsidRDefault="001A22A7" w:rsidP="00923CE4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4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93B633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65A9C6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6D302B8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6C02FF1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A01B50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3E89CD7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479D245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728878C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788E02D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7B10EEA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53A0DEE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5D931F9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6388462D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1DB1712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4D10B0AE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rrogin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456E45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6481F7D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690E4CC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4A414F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5C4CA5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6993C63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652939C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99A476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2EB3336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2BC70A2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0DDD1B9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767823C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7A0184C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274F86F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30F9358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10FD7F89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DF91206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57355CAD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gerup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3531334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3B895A9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, 25.60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1F64983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12F3AA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3BEA3B5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23F3394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44E8DC8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461771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1A23A3B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644BCFC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4B6F2FF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390817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59C4289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5556320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66CAE69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144ED48F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8125939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22F5D13A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reen, VIC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B6858A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7D1E4D3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0E863B6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EA1F69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367E220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38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1FED17B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2, 278.15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65B40D9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77A3D9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3799744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150E273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, 294.8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5B02A8D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10142DB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712B087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1AEFC90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7BFF82E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</w:tr>
      <w:tr w:rsidR="001A22A7" w:rsidRPr="009025F7" w14:paraId="63371593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F3D1B3C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564AA9DB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hmore, VIC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963275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3BE8832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61FC4D80" w14:textId="77777777" w:rsidR="001A22A7" w:rsidRPr="009025F7" w:rsidRDefault="001A22A7" w:rsidP="00923CE4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4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7361BA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61CF2AE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63AD04C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, 79.83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7F9E317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2DCB23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17AED2D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28DC0FC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1D55EE3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1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4A0217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0E30FDF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088BD2D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77250B8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1A22A7" w:rsidRPr="009025F7" w14:paraId="7D7AA3F7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3438DC8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61A30247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ngaroo Island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59B48B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7141760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,12.4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775A242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829501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3F1980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26624E6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, 2.45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2466F46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CB9E5B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22AF357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36A3CE3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452B94C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33F6C2D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1C9CE52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4A0FF47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6122574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20C1E472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4F139E2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15467662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licks Hill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B385AED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4C05215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,53.81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7BDC1DD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67236F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6B2BA6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31A5EF1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, 6.94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45D3026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B0F0AB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1B1B19A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79B2CE5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5BA3AB5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30EFFAB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0171685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76BBA33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17728E1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5B890E6B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965A5F5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5B9C78DA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athalbyn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CD51CA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36B9549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7EEEEC7C" w14:textId="77777777" w:rsidR="001A22A7" w:rsidRPr="009025F7" w:rsidRDefault="001A22A7" w:rsidP="00923CE4">
            <w:pPr>
              <w:spacing w:line="240" w:lineRule="auto"/>
              <w:ind w:firstLine="0"/>
              <w:rPr>
                <w:sz w:val="18"/>
                <w:szCs w:val="18"/>
                <w:lang w:eastAsia="en-US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1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  <w:p w14:paraId="2EF343C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57B6D4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B1C03A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6CC5D73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7CDF45B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C82F97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67A91EA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5E0AA18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58E360E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608715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2CF16CD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44E8C06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302A22E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0CB11364" w14:textId="77777777" w:rsidTr="00C93A2E">
        <w:trPr>
          <w:trHeight w:hRule="exact" w:val="289"/>
        </w:trPr>
        <w:tc>
          <w:tcPr>
            <w:tcW w:w="943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3FB024D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HOGGETS 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F941F3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07F23C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88C611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C76448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02F518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25745C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91D347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073A50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3F8E126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4864904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4FF904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6B4E5B7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3816D69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5F3439D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719C1A7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A22A7" w:rsidRPr="009025F7" w14:paraId="048C03D8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0419F0D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707F6048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jonup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619D8A9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73DAA26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2594A082" w14:textId="77777777" w:rsidR="001A22A7" w:rsidRPr="009025F7" w:rsidRDefault="001A22A7" w:rsidP="00923CE4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1DE6E7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D40EA3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1E669DD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61C23B1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361B01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05ADD1F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785D397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2B72554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5C3F91D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0DCAAC4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33405BC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470E241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7F5397D1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A7C1564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554D5F57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jonup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44F676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453F536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296F86F6" w14:textId="77777777" w:rsidR="001A22A7" w:rsidRPr="009025F7" w:rsidRDefault="001A22A7" w:rsidP="00923CE4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4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6995E7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34C9BF9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3AC6EA5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7C186B6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FDC8AC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5AC40D9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2E494C6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4D04749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3EF8A92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647E2C2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577014E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01DFBC9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012A538A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4F42364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64FE8479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runye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32D0B4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4217275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,147.09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0D4C3DE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0F0450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C93E8A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3151AF8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25C7ABD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818B3E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66BB238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344EADE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4972A28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4DD1070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670875E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4AA02C9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7DDC22A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40CA5309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FD373C7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7E0D7E4B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vale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66B3093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7D757A7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1EE902C0" w14:textId="77777777" w:rsidR="001A22A7" w:rsidRPr="009025F7" w:rsidRDefault="001A22A7" w:rsidP="00923CE4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1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C1B449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6D23EBB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16178E3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20B6FA9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6B8584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0920A64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44984BA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219C5A8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648F03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3734304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682D7D9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3437191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172D7AC9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CE04548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32CE99CC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oomehill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3AEEFB4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7D29C5C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469542FA" w14:textId="77777777" w:rsidR="001A22A7" w:rsidRPr="009025F7" w:rsidRDefault="001A22A7" w:rsidP="00923CE4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737490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EF8C9E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3966D6F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3951D47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34FBF8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75746F8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0EE71F5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53AA980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5297710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16D7F8A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7669FF3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5B70F32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5CF44F25" w14:textId="77777777" w:rsidTr="00C93A2E">
        <w:trPr>
          <w:trHeight w:hRule="exact" w:val="320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6CC3368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22DCF413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lee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18C47D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4DAC826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, 6.09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6E149DC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7F704F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A86277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17A4A86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22DCEBF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6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054D18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20F5D78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1259CFC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1A83C8B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4CB74D9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2F28C6D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4A61F5C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2B1EF04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55E2D81D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38D349B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7B27E2F1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ffard West, VIC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43A201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04ED61B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, 33.27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21CAFAD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305843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5ACF1D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56C78F9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40DD732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4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A98B7F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1FD6CCD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0E7DE20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0E53D7D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418B412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164F089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7108CAF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795F3E3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379B3D6B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</w:tcPr>
          <w:p w14:paraId="7A89AE6B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0EF52F91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tanning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6F2E885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67317A6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7032752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5AC50C9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48007E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4EBBA14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0F26E66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6261CD71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5D13419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46C81A0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059AF55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4C2643F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508C785D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37F2597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675EB6E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A22A7" w:rsidRPr="009025F7" w14:paraId="44DA1EC5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</w:tcPr>
          <w:p w14:paraId="598FFD9F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0401AF1B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la, VIC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FA75954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621AC00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3745EEE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10EB521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EB8EFF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07DB4FC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, 17.08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0390EFE6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6A4FF32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18307D5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1744EF03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, 21.94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4A92045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5EBDEEB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377C1CF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2F7080A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, 327.0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0A038A3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3</w:t>
            </w:r>
          </w:p>
        </w:tc>
      </w:tr>
      <w:tr w:rsidR="001A22A7" w:rsidRPr="009025F7" w14:paraId="7498307B" w14:textId="77777777" w:rsidTr="00C93A2E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EDB4DA5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3E3EAA3A" w14:textId="77777777" w:rsidR="001A22A7" w:rsidRPr="009025F7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larat, VIC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5155382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1E314CF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, 147.1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64615B31" w14:textId="77777777" w:rsidR="001A22A7" w:rsidRPr="009025F7" w:rsidRDefault="001A22A7" w:rsidP="00923CE4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5F4560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993E065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0914447B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6993E897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A4ED4C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6D44B92A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00808449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5D5F9A1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37A75FB0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2B0EC77E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7107FD78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" w:type="pct"/>
            <w:tcBorders>
              <w:top w:val="dotted" w:sz="4" w:space="0" w:color="auto"/>
              <w:bottom w:val="dotted" w:sz="4" w:space="0" w:color="auto"/>
            </w:tcBorders>
          </w:tcPr>
          <w:p w14:paraId="5A93D67C" w14:textId="77777777" w:rsidR="001A22A7" w:rsidRPr="009025F7" w:rsidRDefault="001A22A7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93A2E" w:rsidRPr="009025F7" w14:paraId="407889C7" w14:textId="77777777" w:rsidTr="00C93A2E">
        <w:trPr>
          <w:trHeight w:hRule="exact" w:val="284"/>
        </w:trPr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6354BB53" w14:textId="77777777" w:rsidR="00C93A2E" w:rsidRPr="009025F7" w:rsidRDefault="00C93A2E" w:rsidP="007E442E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VERALL</w:t>
            </w: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44A34F9F" w14:textId="77777777" w:rsidR="00C93A2E" w:rsidRPr="009025F7" w:rsidRDefault="00C93A2E" w:rsidP="007E442E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483252E4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4DA2BD49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09, 3.77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74465CB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14:paraId="16021981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69992DF9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34858791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7, 3.76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01AEA4EA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23F95351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2EFE07A5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62781EC7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9 ,5.4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3541B054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34165FE8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596A1581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55C7E7FA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9, 179.07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711B5429" w14:textId="77777777" w:rsidR="00C93A2E" w:rsidRPr="009025F7" w:rsidRDefault="00C93A2E" w:rsidP="007E442E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25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58</w:t>
            </w:r>
          </w:p>
        </w:tc>
      </w:tr>
    </w:tbl>
    <w:p w14:paraId="0A793797" w14:textId="77777777" w:rsidR="001A22A7" w:rsidRPr="009025F7" w:rsidRDefault="001A22A7" w:rsidP="001A22A7">
      <w:pPr>
        <w:spacing w:line="240" w:lineRule="auto"/>
        <w:ind w:firstLine="0"/>
        <w:rPr>
          <w:sz w:val="18"/>
          <w:szCs w:val="18"/>
          <w:lang w:eastAsia="en-US"/>
        </w:rPr>
      </w:pPr>
      <w:r w:rsidRPr="009025F7">
        <w:rPr>
          <w:sz w:val="18"/>
          <w:szCs w:val="18"/>
          <w:vertAlign w:val="superscript"/>
          <w:lang w:eastAsia="en-US"/>
        </w:rPr>
        <w:t>a</w:t>
      </w:r>
      <w:r w:rsidRPr="009025F7">
        <w:rPr>
          <w:sz w:val="18"/>
          <w:szCs w:val="18"/>
          <w:lang w:eastAsia="en-US"/>
        </w:rPr>
        <w:t xml:space="preserve"> SA: South Australia,</w:t>
      </w:r>
      <w:r w:rsidRPr="009025F7">
        <w:rPr>
          <w:sz w:val="18"/>
          <w:szCs w:val="18"/>
          <w:lang w:eastAsia="en-US"/>
        </w:rPr>
        <w:tab/>
        <w:t>VIC : Victoria,</w:t>
      </w:r>
      <w:r w:rsidRPr="009025F7">
        <w:rPr>
          <w:sz w:val="18"/>
          <w:szCs w:val="18"/>
          <w:lang w:eastAsia="en-US"/>
        </w:rPr>
        <w:tab/>
        <w:t>WA : Western Australia</w:t>
      </w:r>
    </w:p>
    <w:p w14:paraId="675651F4" w14:textId="77777777" w:rsidR="001A22A7" w:rsidRDefault="001A22A7" w:rsidP="001A22A7">
      <w:pPr>
        <w:spacing w:line="240" w:lineRule="auto"/>
        <w:ind w:firstLine="0"/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</w:pPr>
      <w:r w:rsidRPr="009025F7"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 xml:space="preserve">b </w:t>
      </w:r>
      <w:r w:rsidRPr="009025F7">
        <w:rPr>
          <w:rFonts w:ascii="Calibri" w:eastAsia="Times New Roman" w:hAnsi="Calibri" w:cs="Calibri"/>
          <w:color w:val="000000"/>
          <w:sz w:val="18"/>
          <w:szCs w:val="18"/>
        </w:rPr>
        <w:t xml:space="preserve">Odds ratio for failure to rear calculated for ewes with specified </w:t>
      </w:r>
      <w:r w:rsidRPr="009025F7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C. fetus</w:t>
      </w:r>
      <w:r w:rsidRPr="009025F7">
        <w:rPr>
          <w:rFonts w:ascii="Calibri" w:eastAsia="Times New Roman" w:hAnsi="Calibri" w:cs="Calibri"/>
          <w:color w:val="000000"/>
          <w:sz w:val="18"/>
          <w:szCs w:val="18"/>
        </w:rPr>
        <w:t xml:space="preserve"> titre compared to</w:t>
      </w:r>
      <w:r w:rsidRPr="00657187">
        <w:rPr>
          <w:rFonts w:ascii="Calibri" w:eastAsia="Times New Roman" w:hAnsi="Calibri" w:cs="Calibri"/>
          <w:color w:val="000000"/>
          <w:sz w:val="18"/>
          <w:szCs w:val="18"/>
        </w:rPr>
        <w:t xml:space="preserve"> ewes with titre below specified threshold</w:t>
      </w:r>
    </w:p>
    <w:p w14:paraId="7592DD05" w14:textId="77777777" w:rsidR="001A22A7" w:rsidRDefault="001A22A7" w:rsidP="001A22A7">
      <w:pPr>
        <w:spacing w:line="240" w:lineRule="auto"/>
        <w:ind w:firstLine="0"/>
        <w:rPr>
          <w:rFonts w:ascii="Calibri" w:eastAsia="Times New Roman" w:hAnsi="Calibri" w:cs="Calibri"/>
          <w:color w:val="000000"/>
          <w:sz w:val="18"/>
          <w:szCs w:val="18"/>
        </w:rPr>
      </w:pPr>
      <w:r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>c</w:t>
      </w:r>
      <w:r>
        <w:rPr>
          <w:rFonts w:ascii="Calibri" w:eastAsia="Times New Roman" w:hAnsi="Calibri" w:cs="Calibri"/>
          <w:color w:val="000000"/>
          <w:sz w:val="18"/>
          <w:szCs w:val="18"/>
        </w:rPr>
        <w:t xml:space="preserve"> Odds ratio not calculated due to empty cell</w:t>
      </w:r>
    </w:p>
    <w:p w14:paraId="1E3611CA" w14:textId="5C1E204D" w:rsidR="001A22A7" w:rsidRPr="00182511" w:rsidRDefault="001A22A7" w:rsidP="001A22A7">
      <w:pPr>
        <w:spacing w:line="240" w:lineRule="auto"/>
        <w:ind w:firstLine="0"/>
        <w:rPr>
          <w:sz w:val="18"/>
          <w:szCs w:val="18"/>
          <w:lang w:eastAsia="en-US"/>
        </w:rPr>
      </w:pPr>
      <w:r w:rsidRPr="0037757C"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>d</w:t>
      </w:r>
      <w:r>
        <w:rPr>
          <w:rFonts w:ascii="Calibri" w:eastAsia="Times New Roman" w:hAnsi="Calibri" w:cs="Calibri"/>
          <w:color w:val="000000"/>
          <w:sz w:val="18"/>
          <w:szCs w:val="18"/>
        </w:rPr>
        <w:t xml:space="preserve"> Overall odds ratio calculated using logistic regression (</w:t>
      </w:r>
      <w:r w:rsidR="004520EA">
        <w:rPr>
          <w:rFonts w:ascii="Calibri" w:eastAsia="Times New Roman" w:hAnsi="Calibri" w:cs="Calibri"/>
          <w:color w:val="000000"/>
          <w:sz w:val="18"/>
          <w:szCs w:val="18"/>
        </w:rPr>
        <w:t>flock</w:t>
      </w:r>
      <w:r>
        <w:rPr>
          <w:rFonts w:ascii="Calibri" w:eastAsia="Times New Roman" w:hAnsi="Calibri" w:cs="Calibri"/>
          <w:color w:val="000000"/>
          <w:sz w:val="18"/>
          <w:szCs w:val="18"/>
        </w:rPr>
        <w:t xml:space="preserve"> included as fixed effect) </w:t>
      </w:r>
    </w:p>
    <w:sectPr w:rsidR="001A22A7" w:rsidRPr="00182511" w:rsidSect="001A22A7">
      <w:pgSz w:w="16838" w:h="11906" w:orient="landscape"/>
      <w:pgMar w:top="1106" w:right="1440" w:bottom="89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17A8"/>
    <w:multiLevelType w:val="hybridMultilevel"/>
    <w:tmpl w:val="7B80738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312061BC"/>
    <w:multiLevelType w:val="hybridMultilevel"/>
    <w:tmpl w:val="3916892A"/>
    <w:lvl w:ilvl="0" w:tplc="FF9ED95C">
      <w:start w:val="200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EF0121"/>
    <w:multiLevelType w:val="hybridMultilevel"/>
    <w:tmpl w:val="EE54BD5E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51FD17AA"/>
    <w:multiLevelType w:val="hybridMultilevel"/>
    <w:tmpl w:val="B152440E"/>
    <w:lvl w:ilvl="0" w:tplc="CEB6931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C35828"/>
    <w:multiLevelType w:val="hybridMultilevel"/>
    <w:tmpl w:val="6F42AF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A834D1"/>
    <w:multiLevelType w:val="multilevel"/>
    <w:tmpl w:val="D6FAD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2A7"/>
    <w:rsid w:val="00020AAE"/>
    <w:rsid w:val="000444D9"/>
    <w:rsid w:val="00054AC9"/>
    <w:rsid w:val="00073EAF"/>
    <w:rsid w:val="0008380C"/>
    <w:rsid w:val="00093CC6"/>
    <w:rsid w:val="000A0715"/>
    <w:rsid w:val="000A3DE2"/>
    <w:rsid w:val="000D0329"/>
    <w:rsid w:val="000D3BC4"/>
    <w:rsid w:val="000D49C2"/>
    <w:rsid w:val="000D7B24"/>
    <w:rsid w:val="000E7229"/>
    <w:rsid w:val="00100F40"/>
    <w:rsid w:val="00113DE1"/>
    <w:rsid w:val="00115C22"/>
    <w:rsid w:val="00131A6E"/>
    <w:rsid w:val="0013275C"/>
    <w:rsid w:val="00133231"/>
    <w:rsid w:val="00133C7B"/>
    <w:rsid w:val="00140C05"/>
    <w:rsid w:val="00154670"/>
    <w:rsid w:val="00160322"/>
    <w:rsid w:val="00162CAB"/>
    <w:rsid w:val="00176049"/>
    <w:rsid w:val="001A22A7"/>
    <w:rsid w:val="001B078C"/>
    <w:rsid w:val="001C773F"/>
    <w:rsid w:val="001D01A4"/>
    <w:rsid w:val="001D79E7"/>
    <w:rsid w:val="001D7EF9"/>
    <w:rsid w:val="001E2681"/>
    <w:rsid w:val="001E3BA4"/>
    <w:rsid w:val="001E6A0C"/>
    <w:rsid w:val="001F0B7C"/>
    <w:rsid w:val="001F3F22"/>
    <w:rsid w:val="0021126C"/>
    <w:rsid w:val="00216972"/>
    <w:rsid w:val="00222307"/>
    <w:rsid w:val="002229AE"/>
    <w:rsid w:val="00226041"/>
    <w:rsid w:val="002365B0"/>
    <w:rsid w:val="0025040B"/>
    <w:rsid w:val="00263181"/>
    <w:rsid w:val="00263E8A"/>
    <w:rsid w:val="002735C8"/>
    <w:rsid w:val="0027566B"/>
    <w:rsid w:val="00281E42"/>
    <w:rsid w:val="0029256C"/>
    <w:rsid w:val="00293CDD"/>
    <w:rsid w:val="00296CC5"/>
    <w:rsid w:val="002A462F"/>
    <w:rsid w:val="002B3CB9"/>
    <w:rsid w:val="002C3181"/>
    <w:rsid w:val="002D4EC2"/>
    <w:rsid w:val="002D7417"/>
    <w:rsid w:val="002E5355"/>
    <w:rsid w:val="002F077B"/>
    <w:rsid w:val="002F4058"/>
    <w:rsid w:val="00313088"/>
    <w:rsid w:val="00344931"/>
    <w:rsid w:val="00381B2F"/>
    <w:rsid w:val="00387604"/>
    <w:rsid w:val="003A2734"/>
    <w:rsid w:val="003B0CA8"/>
    <w:rsid w:val="003B24C7"/>
    <w:rsid w:val="003B36C3"/>
    <w:rsid w:val="003B6A29"/>
    <w:rsid w:val="003C1F74"/>
    <w:rsid w:val="003C6E5C"/>
    <w:rsid w:val="003D524A"/>
    <w:rsid w:val="003F02D6"/>
    <w:rsid w:val="003F1DBD"/>
    <w:rsid w:val="0040060F"/>
    <w:rsid w:val="00401537"/>
    <w:rsid w:val="004118FB"/>
    <w:rsid w:val="0042038A"/>
    <w:rsid w:val="00422E10"/>
    <w:rsid w:val="00424C77"/>
    <w:rsid w:val="0043669E"/>
    <w:rsid w:val="0043714C"/>
    <w:rsid w:val="004520EA"/>
    <w:rsid w:val="00463617"/>
    <w:rsid w:val="0046438A"/>
    <w:rsid w:val="004646C6"/>
    <w:rsid w:val="0048599E"/>
    <w:rsid w:val="00491E46"/>
    <w:rsid w:val="00495BB5"/>
    <w:rsid w:val="004A3D12"/>
    <w:rsid w:val="004B0973"/>
    <w:rsid w:val="004B1514"/>
    <w:rsid w:val="004B1C1F"/>
    <w:rsid w:val="004C40E8"/>
    <w:rsid w:val="004D1A8E"/>
    <w:rsid w:val="004D5800"/>
    <w:rsid w:val="004E20C3"/>
    <w:rsid w:val="004E2FAE"/>
    <w:rsid w:val="004E686B"/>
    <w:rsid w:val="004F1C3F"/>
    <w:rsid w:val="005136CB"/>
    <w:rsid w:val="00544E0A"/>
    <w:rsid w:val="00567AB7"/>
    <w:rsid w:val="005B5366"/>
    <w:rsid w:val="005B6D89"/>
    <w:rsid w:val="005C75B1"/>
    <w:rsid w:val="005F2BC7"/>
    <w:rsid w:val="0061388B"/>
    <w:rsid w:val="00641390"/>
    <w:rsid w:val="0066198E"/>
    <w:rsid w:val="0068790B"/>
    <w:rsid w:val="00690F91"/>
    <w:rsid w:val="00693809"/>
    <w:rsid w:val="006A7B9A"/>
    <w:rsid w:val="006B5690"/>
    <w:rsid w:val="006C2D06"/>
    <w:rsid w:val="006E6AE3"/>
    <w:rsid w:val="006F10B4"/>
    <w:rsid w:val="00723E22"/>
    <w:rsid w:val="00727DE8"/>
    <w:rsid w:val="007331CC"/>
    <w:rsid w:val="007406D6"/>
    <w:rsid w:val="00747B5C"/>
    <w:rsid w:val="00755A41"/>
    <w:rsid w:val="00764C8D"/>
    <w:rsid w:val="0076692C"/>
    <w:rsid w:val="00770AE2"/>
    <w:rsid w:val="00776E1C"/>
    <w:rsid w:val="00782A9A"/>
    <w:rsid w:val="007949E0"/>
    <w:rsid w:val="007B2FBD"/>
    <w:rsid w:val="007B5285"/>
    <w:rsid w:val="007B5CE9"/>
    <w:rsid w:val="007C4A25"/>
    <w:rsid w:val="007D4B70"/>
    <w:rsid w:val="007F05F6"/>
    <w:rsid w:val="007F23B5"/>
    <w:rsid w:val="007F546A"/>
    <w:rsid w:val="00804F87"/>
    <w:rsid w:val="00813385"/>
    <w:rsid w:val="00813779"/>
    <w:rsid w:val="00822DD8"/>
    <w:rsid w:val="00827F38"/>
    <w:rsid w:val="00845370"/>
    <w:rsid w:val="00850318"/>
    <w:rsid w:val="00850C39"/>
    <w:rsid w:val="00851CBC"/>
    <w:rsid w:val="008622D1"/>
    <w:rsid w:val="00875FB3"/>
    <w:rsid w:val="00891803"/>
    <w:rsid w:val="008957C7"/>
    <w:rsid w:val="008E0D19"/>
    <w:rsid w:val="008F27D1"/>
    <w:rsid w:val="009019AF"/>
    <w:rsid w:val="009025F7"/>
    <w:rsid w:val="0091728C"/>
    <w:rsid w:val="00926B6A"/>
    <w:rsid w:val="00930FF2"/>
    <w:rsid w:val="00944903"/>
    <w:rsid w:val="00946F3F"/>
    <w:rsid w:val="0095054A"/>
    <w:rsid w:val="00963777"/>
    <w:rsid w:val="00964D7C"/>
    <w:rsid w:val="0096762D"/>
    <w:rsid w:val="00972097"/>
    <w:rsid w:val="00974B70"/>
    <w:rsid w:val="00984F43"/>
    <w:rsid w:val="009963DB"/>
    <w:rsid w:val="009B34CD"/>
    <w:rsid w:val="009E160F"/>
    <w:rsid w:val="00A0682A"/>
    <w:rsid w:val="00A15A83"/>
    <w:rsid w:val="00A1741C"/>
    <w:rsid w:val="00A2702D"/>
    <w:rsid w:val="00A402D3"/>
    <w:rsid w:val="00A44BCB"/>
    <w:rsid w:val="00A469BF"/>
    <w:rsid w:val="00A47B46"/>
    <w:rsid w:val="00A60200"/>
    <w:rsid w:val="00A60ED5"/>
    <w:rsid w:val="00A639A5"/>
    <w:rsid w:val="00A66ABF"/>
    <w:rsid w:val="00A70FF9"/>
    <w:rsid w:val="00A7180A"/>
    <w:rsid w:val="00A75308"/>
    <w:rsid w:val="00A86AA6"/>
    <w:rsid w:val="00A86AC6"/>
    <w:rsid w:val="00A87A05"/>
    <w:rsid w:val="00A90D33"/>
    <w:rsid w:val="00A96032"/>
    <w:rsid w:val="00AA362F"/>
    <w:rsid w:val="00AB19CD"/>
    <w:rsid w:val="00AB4C80"/>
    <w:rsid w:val="00AE04B1"/>
    <w:rsid w:val="00AE3184"/>
    <w:rsid w:val="00AE7041"/>
    <w:rsid w:val="00B01577"/>
    <w:rsid w:val="00B02304"/>
    <w:rsid w:val="00B02ABF"/>
    <w:rsid w:val="00B103E6"/>
    <w:rsid w:val="00B11D70"/>
    <w:rsid w:val="00B1235F"/>
    <w:rsid w:val="00B157CD"/>
    <w:rsid w:val="00B26FAE"/>
    <w:rsid w:val="00B33B32"/>
    <w:rsid w:val="00B36304"/>
    <w:rsid w:val="00B36F6E"/>
    <w:rsid w:val="00B377A6"/>
    <w:rsid w:val="00B432A0"/>
    <w:rsid w:val="00B53FA8"/>
    <w:rsid w:val="00B55ABE"/>
    <w:rsid w:val="00B6483F"/>
    <w:rsid w:val="00B66286"/>
    <w:rsid w:val="00B6682F"/>
    <w:rsid w:val="00B71412"/>
    <w:rsid w:val="00B8139A"/>
    <w:rsid w:val="00BB6C69"/>
    <w:rsid w:val="00BD0C47"/>
    <w:rsid w:val="00BE5F37"/>
    <w:rsid w:val="00C046DF"/>
    <w:rsid w:val="00C05A45"/>
    <w:rsid w:val="00C0660C"/>
    <w:rsid w:val="00C06EAB"/>
    <w:rsid w:val="00C11E69"/>
    <w:rsid w:val="00C24440"/>
    <w:rsid w:val="00C420F0"/>
    <w:rsid w:val="00C43E42"/>
    <w:rsid w:val="00C45600"/>
    <w:rsid w:val="00C60AAB"/>
    <w:rsid w:val="00C60AD6"/>
    <w:rsid w:val="00C60ADC"/>
    <w:rsid w:val="00C618F5"/>
    <w:rsid w:val="00C63929"/>
    <w:rsid w:val="00C75D9D"/>
    <w:rsid w:val="00C75E8F"/>
    <w:rsid w:val="00C762A2"/>
    <w:rsid w:val="00C77DD6"/>
    <w:rsid w:val="00C93A2E"/>
    <w:rsid w:val="00CA439B"/>
    <w:rsid w:val="00CB544F"/>
    <w:rsid w:val="00CC3066"/>
    <w:rsid w:val="00CC5260"/>
    <w:rsid w:val="00CC5954"/>
    <w:rsid w:val="00CE4178"/>
    <w:rsid w:val="00CE52D4"/>
    <w:rsid w:val="00CF66F7"/>
    <w:rsid w:val="00D0666A"/>
    <w:rsid w:val="00D1289D"/>
    <w:rsid w:val="00D13A61"/>
    <w:rsid w:val="00D41D17"/>
    <w:rsid w:val="00D45490"/>
    <w:rsid w:val="00D46FC4"/>
    <w:rsid w:val="00D7618D"/>
    <w:rsid w:val="00D81D5B"/>
    <w:rsid w:val="00D90748"/>
    <w:rsid w:val="00DB0CE2"/>
    <w:rsid w:val="00DE0171"/>
    <w:rsid w:val="00DE6B4D"/>
    <w:rsid w:val="00E006D1"/>
    <w:rsid w:val="00E0454B"/>
    <w:rsid w:val="00E13132"/>
    <w:rsid w:val="00E46655"/>
    <w:rsid w:val="00E47720"/>
    <w:rsid w:val="00E5289C"/>
    <w:rsid w:val="00E60BFB"/>
    <w:rsid w:val="00E81ED5"/>
    <w:rsid w:val="00E902CC"/>
    <w:rsid w:val="00EA175F"/>
    <w:rsid w:val="00EA1C70"/>
    <w:rsid w:val="00EB3D46"/>
    <w:rsid w:val="00EB6621"/>
    <w:rsid w:val="00EF08DC"/>
    <w:rsid w:val="00EF0FE4"/>
    <w:rsid w:val="00EF78C6"/>
    <w:rsid w:val="00F14382"/>
    <w:rsid w:val="00F1564A"/>
    <w:rsid w:val="00F32B0B"/>
    <w:rsid w:val="00F32E2E"/>
    <w:rsid w:val="00F443A2"/>
    <w:rsid w:val="00F4735E"/>
    <w:rsid w:val="00F5018B"/>
    <w:rsid w:val="00F603E5"/>
    <w:rsid w:val="00F67270"/>
    <w:rsid w:val="00F67CF4"/>
    <w:rsid w:val="00F742B1"/>
    <w:rsid w:val="00F805DB"/>
    <w:rsid w:val="00F9212F"/>
    <w:rsid w:val="00F9723C"/>
    <w:rsid w:val="00FA4BD7"/>
    <w:rsid w:val="00FC2863"/>
    <w:rsid w:val="00FC2932"/>
    <w:rsid w:val="00FC4E92"/>
    <w:rsid w:val="00FD7E01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76ECF"/>
  <w15:chartTrackingRefBased/>
  <w15:docId w15:val="{B1215465-EAB3-374E-90A0-3E427465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2A7"/>
    <w:pPr>
      <w:spacing w:line="480" w:lineRule="auto"/>
      <w:ind w:firstLine="567"/>
    </w:pPr>
    <w:rPr>
      <w:rFonts w:eastAsiaTheme="minorEastAsia"/>
      <w:sz w:val="22"/>
      <w:szCs w:val="28"/>
      <w:lang w:eastAsia="zh-C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2A7"/>
    <w:pPr>
      <w:keepNext/>
      <w:keepLines/>
      <w:tabs>
        <w:tab w:val="left" w:pos="0"/>
      </w:tabs>
      <w:spacing w:before="240"/>
      <w:ind w:firstLine="0"/>
      <w:outlineLvl w:val="0"/>
    </w:pPr>
    <w:rPr>
      <w:rFonts w:eastAsiaTheme="majorEastAsia" w:cstheme="minorHAnsi"/>
      <w:b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2A7"/>
    <w:pPr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22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22A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2A7"/>
    <w:rPr>
      <w:rFonts w:eastAsiaTheme="majorEastAsia" w:cstheme="minorHAnsi"/>
      <w:b/>
      <w:color w:val="000000" w:themeColor="text1"/>
      <w:sz w:val="28"/>
      <w:szCs w:val="28"/>
      <w:lang w:eastAsia="zh-CN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1A22A7"/>
    <w:rPr>
      <w:rFonts w:eastAsiaTheme="minorEastAsia"/>
      <w:b/>
      <w:i/>
      <w:sz w:val="22"/>
      <w:szCs w:val="28"/>
      <w:lang w:eastAsia="zh-CN"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1A22A7"/>
    <w:rPr>
      <w:rFonts w:asciiTheme="majorHAnsi" w:eastAsiaTheme="majorEastAsia" w:hAnsiTheme="majorHAnsi" w:cstheme="majorBidi"/>
      <w:color w:val="1F3763" w:themeColor="accent1" w:themeShade="7F"/>
      <w:szCs w:val="30"/>
      <w:lang w:eastAsia="zh-CN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1A22A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8"/>
      <w:lang w:eastAsia="zh-CN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1A22A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2A7"/>
    <w:rPr>
      <w:rFonts w:ascii="Calibri" w:eastAsiaTheme="minorEastAsia" w:hAnsi="Calibri" w:cs="Calibri"/>
      <w:noProof/>
      <w:sz w:val="22"/>
      <w:szCs w:val="28"/>
      <w:lang w:eastAsia="zh-CN" w:bidi="th-TH"/>
    </w:rPr>
  </w:style>
  <w:style w:type="paragraph" w:customStyle="1" w:styleId="EndNoteBibliography">
    <w:name w:val="EndNote Bibliography"/>
    <w:basedOn w:val="Normal"/>
    <w:link w:val="EndNoteBibliographyChar"/>
    <w:rsid w:val="001A22A7"/>
    <w:pPr>
      <w:spacing w:after="120" w:line="360" w:lineRule="auto"/>
      <w:ind w:left="567" w:hanging="567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22A7"/>
    <w:rPr>
      <w:rFonts w:ascii="Calibri" w:eastAsiaTheme="minorEastAsia" w:hAnsi="Calibri" w:cs="Calibri"/>
      <w:noProof/>
      <w:sz w:val="22"/>
      <w:szCs w:val="28"/>
      <w:lang w:eastAsia="zh-CN" w:bidi="th-TH"/>
    </w:rPr>
  </w:style>
  <w:style w:type="paragraph" w:styleId="ListParagraph">
    <w:name w:val="List Paragraph"/>
    <w:basedOn w:val="Normal"/>
    <w:uiPriority w:val="34"/>
    <w:qFormat/>
    <w:rsid w:val="001A22A7"/>
    <w:pPr>
      <w:ind w:left="720"/>
      <w:contextualSpacing/>
    </w:pPr>
    <w:rPr>
      <w:rFonts w:eastAsiaTheme="minorHAnsi"/>
      <w:szCs w:val="22"/>
      <w:lang w:eastAsia="en-US" w:bidi="ar-SA"/>
    </w:rPr>
  </w:style>
  <w:style w:type="paragraph" w:customStyle="1" w:styleId="Default">
    <w:name w:val="Default"/>
    <w:rsid w:val="001A22A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2A7"/>
    <w:pPr>
      <w:spacing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2A7"/>
    <w:rPr>
      <w:rFonts w:ascii="Segoe UI" w:eastAsiaTheme="minorEastAsia" w:hAnsi="Segoe UI" w:cs="Angsana New"/>
      <w:sz w:val="18"/>
      <w:szCs w:val="22"/>
      <w:lang w:eastAsia="zh-CN" w:bidi="th-TH"/>
    </w:rPr>
  </w:style>
  <w:style w:type="paragraph" w:styleId="Header">
    <w:name w:val="header"/>
    <w:basedOn w:val="Normal"/>
    <w:link w:val="HeaderChar"/>
    <w:uiPriority w:val="99"/>
    <w:unhideWhenUsed/>
    <w:rsid w:val="001A22A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2A7"/>
    <w:rPr>
      <w:rFonts w:eastAsiaTheme="minorEastAsia"/>
      <w:sz w:val="22"/>
      <w:szCs w:val="28"/>
      <w:lang w:eastAsia="zh-CN" w:bidi="th-TH"/>
    </w:rPr>
  </w:style>
  <w:style w:type="paragraph" w:styleId="Footer">
    <w:name w:val="footer"/>
    <w:basedOn w:val="Normal"/>
    <w:link w:val="FooterChar"/>
    <w:uiPriority w:val="99"/>
    <w:unhideWhenUsed/>
    <w:rsid w:val="001A22A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2A7"/>
    <w:rPr>
      <w:rFonts w:eastAsiaTheme="minorEastAsia"/>
      <w:sz w:val="22"/>
      <w:szCs w:val="28"/>
      <w:lang w:eastAsia="zh-CN" w:bidi="th-TH"/>
    </w:rPr>
  </w:style>
  <w:style w:type="table" w:styleId="TableGrid">
    <w:name w:val="Table Grid"/>
    <w:basedOn w:val="TableNormal"/>
    <w:uiPriority w:val="39"/>
    <w:rsid w:val="001A22A7"/>
    <w:rPr>
      <w:rFonts w:eastAsiaTheme="minorEastAsia"/>
      <w:sz w:val="22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2A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2A7"/>
    <w:rPr>
      <w:rFonts w:eastAsiaTheme="minorEastAsia"/>
      <w:sz w:val="20"/>
      <w:szCs w:val="25"/>
      <w:lang w:eastAsia="zh-CN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2A7"/>
    <w:rPr>
      <w:rFonts w:eastAsiaTheme="minorEastAsia"/>
      <w:b/>
      <w:bCs/>
      <w:sz w:val="20"/>
      <w:szCs w:val="25"/>
      <w:lang w:eastAsia="zh-CN" w:bidi="th-TH"/>
    </w:rPr>
  </w:style>
  <w:style w:type="paragraph" w:styleId="Revision">
    <w:name w:val="Revision"/>
    <w:hidden/>
    <w:uiPriority w:val="99"/>
    <w:semiHidden/>
    <w:rsid w:val="001A22A7"/>
    <w:rPr>
      <w:rFonts w:eastAsiaTheme="minorEastAsia"/>
      <w:sz w:val="22"/>
      <w:szCs w:val="28"/>
      <w:lang w:eastAsia="zh-CN" w:bidi="th-TH"/>
    </w:rPr>
  </w:style>
  <w:style w:type="paragraph" w:styleId="NoSpacing">
    <w:name w:val="No Spacing"/>
    <w:uiPriority w:val="1"/>
    <w:qFormat/>
    <w:rsid w:val="001A22A7"/>
    <w:rPr>
      <w:rFonts w:eastAsiaTheme="minorEastAsia"/>
      <w:sz w:val="22"/>
      <w:szCs w:val="28"/>
      <w:lang w:eastAsia="zh-CN" w:bidi="th-TH"/>
    </w:rPr>
  </w:style>
  <w:style w:type="table" w:customStyle="1" w:styleId="PlainTable21">
    <w:name w:val="Plain Table 21"/>
    <w:basedOn w:val="TableNormal"/>
    <w:uiPriority w:val="42"/>
    <w:rsid w:val="001A22A7"/>
    <w:rPr>
      <w:rFonts w:eastAsiaTheme="minorEastAsia"/>
      <w:sz w:val="22"/>
      <w:szCs w:val="28"/>
      <w:lang w:eastAsia="zh-CN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A22A7"/>
    <w:rPr>
      <w:rFonts w:eastAsiaTheme="minorEastAsia"/>
      <w:sz w:val="22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1A22A7"/>
    <w:pPr>
      <w:spacing w:line="240" w:lineRule="auto"/>
      <w:ind w:firstLine="0"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A22A7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1A22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22A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A22A7"/>
    <w:rPr>
      <w:rFonts w:ascii="Times New Roman" w:hAnsi="Times New Roman" w:cs="Angsana New"/>
      <w:sz w:val="24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1A22A7"/>
  </w:style>
  <w:style w:type="paragraph" w:customStyle="1" w:styleId="Referencelist">
    <w:name w:val="Reference list"/>
    <w:basedOn w:val="EndNoteBibliography"/>
    <w:qFormat/>
    <w:rsid w:val="001A22A7"/>
  </w:style>
  <w:style w:type="paragraph" w:customStyle="1" w:styleId="TableNote">
    <w:name w:val="TableNote"/>
    <w:basedOn w:val="Normal"/>
    <w:rsid w:val="001A22A7"/>
    <w:pPr>
      <w:spacing w:line="300" w:lineRule="exact"/>
      <w:ind w:firstLine="0"/>
    </w:pPr>
    <w:rPr>
      <w:rFonts w:ascii="Times New Roman" w:eastAsia="Times New Roman" w:hAnsi="Times New Roman" w:cs="Times New Roman"/>
      <w:sz w:val="24"/>
      <w:szCs w:val="20"/>
      <w:lang w:val="en-GB" w:eastAsia="en-US" w:bidi="ar-SA"/>
    </w:rPr>
  </w:style>
  <w:style w:type="paragraph" w:customStyle="1" w:styleId="TableTitle">
    <w:name w:val="TableTitle"/>
    <w:basedOn w:val="Normal"/>
    <w:rsid w:val="001A22A7"/>
    <w:pPr>
      <w:spacing w:line="300" w:lineRule="exact"/>
      <w:ind w:firstLine="0"/>
    </w:pPr>
    <w:rPr>
      <w:rFonts w:ascii="Times New Roman" w:eastAsia="Times New Roman" w:hAnsi="Times New Roman" w:cs="Times New Roman"/>
      <w:sz w:val="24"/>
      <w:szCs w:val="20"/>
      <w:lang w:val="en-GB" w:eastAsia="en-US" w:bidi="ar-SA"/>
    </w:rPr>
  </w:style>
  <w:style w:type="paragraph" w:customStyle="1" w:styleId="TableHeader">
    <w:name w:val="TableHeader"/>
    <w:basedOn w:val="Normal"/>
    <w:rsid w:val="001A22A7"/>
    <w:pPr>
      <w:spacing w:before="120" w:line="240" w:lineRule="auto"/>
      <w:ind w:firstLine="0"/>
    </w:pPr>
    <w:rPr>
      <w:rFonts w:ascii="Times New Roman" w:eastAsia="Times New Roman" w:hAnsi="Times New Roman" w:cs="Times New Roman"/>
      <w:b/>
      <w:sz w:val="24"/>
      <w:szCs w:val="20"/>
      <w:lang w:val="en-GB" w:eastAsia="en-US" w:bidi="ar-SA"/>
    </w:rPr>
  </w:style>
  <w:style w:type="paragraph" w:customStyle="1" w:styleId="TableSubHead">
    <w:name w:val="TableSubHead"/>
    <w:basedOn w:val="TableHeader"/>
    <w:rsid w:val="001A22A7"/>
  </w:style>
  <w:style w:type="character" w:styleId="UnresolvedMention">
    <w:name w:val="Unresolved Mention"/>
    <w:basedOn w:val="DefaultParagraphFont"/>
    <w:uiPriority w:val="99"/>
    <w:semiHidden/>
    <w:unhideWhenUsed/>
    <w:rsid w:val="001A22A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A2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478B2FCD97EE439A5D0D7FC09BC670" ma:contentTypeVersion="12" ma:contentTypeDescription="Create a new document." ma:contentTypeScope="" ma:versionID="07a2190f4e596cedc7c1affa2c74d096">
  <xsd:schema xmlns:xsd="http://www.w3.org/2001/XMLSchema" xmlns:xs="http://www.w3.org/2001/XMLSchema" xmlns:p="http://schemas.microsoft.com/office/2006/metadata/properties" xmlns:ns2="53fe3de0-46f9-4416-b54c-33aa0381981d" xmlns:ns3="0062f757-a050-48b8-a149-270148f624df" targetNamespace="http://schemas.microsoft.com/office/2006/metadata/properties" ma:root="true" ma:fieldsID="e49ffea3e43d8dc7a1bf93179b7d1b36" ns2:_="" ns3:_="">
    <xsd:import namespace="53fe3de0-46f9-4416-b54c-33aa0381981d"/>
    <xsd:import namespace="0062f757-a050-48b8-a149-270148f624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3de0-46f9-4416-b54c-33aa03819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2f757-a050-48b8-a149-270148f624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19C533-4602-4CBE-8A66-24165B44D9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3de0-46f9-4416-b54c-33aa0381981d"/>
    <ds:schemaRef ds:uri="0062f757-a050-48b8-a149-270148f624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C36065-6A07-43AC-99C5-2DF844330E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1213CD0-460D-4186-94C1-B3294F3C0F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Jacobson</dc:creator>
  <cp:keywords/>
  <dc:description/>
  <cp:lastModifiedBy>Caroline Jacobson</cp:lastModifiedBy>
  <cp:revision>5</cp:revision>
  <dcterms:created xsi:type="dcterms:W3CDTF">2022-02-22T15:53:00Z</dcterms:created>
  <dcterms:modified xsi:type="dcterms:W3CDTF">2022-03-0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478B2FCD97EE439A5D0D7FC09BC670</vt:lpwstr>
  </property>
</Properties>
</file>